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F4EC9" w14:textId="2B7CD46A" w:rsidR="00D27933" w:rsidRPr="00D27933" w:rsidRDefault="00D27933" w:rsidP="00D27933">
      <w:pPr>
        <w:rPr>
          <w:rFonts w:ascii="Calibri" w:eastAsia="宋体" w:hAnsi="Calibri" w:cs="Times New Roman"/>
          <w:szCs w:val="24"/>
        </w:rPr>
      </w:pPr>
      <w:r w:rsidRPr="00D27933">
        <w:rPr>
          <w:rFonts w:ascii="Calibri" w:eastAsia="宋体" w:hAnsi="Calibri" w:cs="Times New Roman"/>
          <w:szCs w:val="24"/>
        </w:rPr>
        <w:t xml:space="preserve">Table </w:t>
      </w:r>
      <w:r w:rsidR="006D7EAD">
        <w:rPr>
          <w:rFonts w:ascii="Calibri" w:eastAsia="宋体" w:hAnsi="Calibri" w:cs="Times New Roman"/>
          <w:szCs w:val="24"/>
        </w:rPr>
        <w:t>S</w:t>
      </w:r>
      <w:r w:rsidRPr="00D27933">
        <w:rPr>
          <w:rFonts w:ascii="Calibri" w:eastAsia="宋体" w:hAnsi="Calibri" w:cs="Times New Roman"/>
          <w:szCs w:val="24"/>
        </w:rPr>
        <w:t>1. Identified DEMRGs in the present study.</w:t>
      </w:r>
    </w:p>
    <w:tbl>
      <w:tblPr>
        <w:tblW w:w="864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4"/>
        <w:gridCol w:w="1578"/>
        <w:gridCol w:w="1334"/>
        <w:gridCol w:w="1334"/>
        <w:gridCol w:w="1334"/>
        <w:gridCol w:w="1334"/>
        <w:gridCol w:w="1334"/>
      </w:tblGrid>
      <w:tr w:rsidR="00D27933" w:rsidRPr="00D27933" w14:paraId="1759763E" w14:textId="77777777" w:rsidTr="00E76C42">
        <w:trPr>
          <w:trHeight w:val="276"/>
        </w:trPr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3B7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baseMean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A11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log2FoldChang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FC1E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lfcS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816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stat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4FB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pvalu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D5E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padj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13C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D27933" w:rsidRPr="00D27933" w14:paraId="160085C4" w14:textId="77777777" w:rsidTr="00E76C42">
        <w:trPr>
          <w:trHeight w:val="276"/>
        </w:trPr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E92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PRH2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A6E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24.9513811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15A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6.838177216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AB4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685204442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FBA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9.979761946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A09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87E-23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7F4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78E-19</w:t>
            </w:r>
          </w:p>
        </w:tc>
      </w:tr>
      <w:tr w:rsidR="00D27933" w:rsidRPr="00D27933" w14:paraId="6F5A7C11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D186D0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PRR4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D1C2BB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52.534143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CC5FAD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29232226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234475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46134582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AA1DAE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7.13634353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E56B06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9.58E-1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EB9F78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7.14E-09</w:t>
            </w:r>
          </w:p>
        </w:tc>
      </w:tr>
      <w:tr w:rsidR="00D27933" w:rsidRPr="00D27933" w14:paraId="27946431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D5679A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KRT36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986080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54.3908883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5EE16C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51563268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9EDD43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55129407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3F2699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6.37705505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5C8ACA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81E-1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E9364F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8.96E-07</w:t>
            </w:r>
          </w:p>
        </w:tc>
      </w:tr>
      <w:tr w:rsidR="00D27933" w:rsidRPr="00D27933" w14:paraId="4CCD4D86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2D4825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KRT84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D993BF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14.097799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A9D5B7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07521615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1CA45E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51116710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7E7D9A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6.01606818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4959A6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79E-0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A507CB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6.65E-06</w:t>
            </w:r>
          </w:p>
        </w:tc>
      </w:tr>
      <w:tr w:rsidR="00D27933" w:rsidRPr="00D27933" w14:paraId="2495F3BC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B23EDB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KRT33B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C64404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4.2214766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D01DA4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84008020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B2089E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50961248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A5712C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5.57301933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978F8A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50E-0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0E7B84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7.46E-05</w:t>
            </w:r>
          </w:p>
        </w:tc>
      </w:tr>
      <w:tr w:rsidR="00D27933" w:rsidRPr="00D27933" w14:paraId="21393899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7B428A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BEST2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588285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86.5250723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381839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83789571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AA2828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51829125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776A89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5.47548445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E2DCAF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36E-0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DD0758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9.24E-05</w:t>
            </w:r>
          </w:p>
        </w:tc>
      </w:tr>
      <w:tr w:rsidR="00D27933" w:rsidRPr="00D27933" w14:paraId="67812542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B3D11C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NEFH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0E01B7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95.3220331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089AC9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15674813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CAE33C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39244666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2064CB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5.49564646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6B9CB0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89E-0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0AE3DA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9.24E-05</w:t>
            </w:r>
          </w:p>
        </w:tc>
      </w:tr>
      <w:tr w:rsidR="00D27933" w:rsidRPr="00D27933" w14:paraId="16232D69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07F484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SLC22A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E052DA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78.4452393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7B43EC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2.05064257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8D9F29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37608980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C3DA7C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5.4525343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45AA4A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97E-0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46C9F2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9.24E-05</w:t>
            </w:r>
          </w:p>
        </w:tc>
      </w:tr>
      <w:tr w:rsidR="00D27933" w:rsidRPr="00D27933" w14:paraId="0D2F2738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E91C12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POLR2J3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8AADA5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12.180621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D8817A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6171845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9000A6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31312777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19CF09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5.16461551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CC7518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41E-0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590C05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398611</w:t>
            </w:r>
          </w:p>
        </w:tc>
      </w:tr>
      <w:tr w:rsidR="00D27933" w:rsidRPr="00D27933" w14:paraId="6E99D8A4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500348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KRT40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3EB3CA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3.4389134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2830CA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79923267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888C2F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54847260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1ACAAA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5.10368729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81C355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33E-0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D38296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495984</w:t>
            </w:r>
          </w:p>
        </w:tc>
      </w:tr>
      <w:tr w:rsidR="00D27933" w:rsidRPr="00D27933" w14:paraId="5A3D0D0D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F1905A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CTCFL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DFA140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1.1324575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DDE69B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3.87447192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88B6FC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76761883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84BB8E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5.04739036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C02265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48E-0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98624C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606274</w:t>
            </w:r>
          </w:p>
        </w:tc>
      </w:tr>
      <w:tr w:rsidR="00D27933" w:rsidRPr="00D27933" w14:paraId="27261A0F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32A9F1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MUC7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526EAE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3.7734455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10DC7B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75869644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8B40C6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74791659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E4D93F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5.02555564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132D61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5.02E-0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64D1B8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62287</w:t>
            </w:r>
          </w:p>
        </w:tc>
      </w:tr>
      <w:tr w:rsidR="00D27933" w:rsidRPr="00D27933" w14:paraId="57CEEE0E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BC274C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FABP7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E069E6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9.2796783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EF83FD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94424086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4B70F1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58936531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DCC128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9956126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8F0491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5.86E-0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531EFF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67176</w:t>
            </w:r>
          </w:p>
        </w:tc>
      </w:tr>
      <w:tr w:rsidR="00D27933" w:rsidRPr="00D27933" w14:paraId="675BB514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88F727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KRT3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2262D5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06.864386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DA6701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36459835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52639F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48040848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68B2B0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92205782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3FF558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8.56E-0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5812B0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910831</w:t>
            </w:r>
          </w:p>
        </w:tc>
      </w:tr>
      <w:tr w:rsidR="00D27933" w:rsidRPr="00D27933" w14:paraId="2C07E118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43EB9C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LPO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56AB8C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3.585813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A3F72D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78089078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F24DBE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57342511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414D8D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8496145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ECF016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24E-0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676863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1213912</w:t>
            </w:r>
          </w:p>
        </w:tc>
      </w:tr>
      <w:tr w:rsidR="00D27933" w:rsidRPr="00D27933" w14:paraId="627CEFAF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5532BE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HBB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2C778F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712.059266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978328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92711875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336877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39824060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DF7725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83908158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8EB322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30E-0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1EED56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1213912</w:t>
            </w:r>
          </w:p>
        </w:tc>
      </w:tr>
      <w:tr w:rsidR="00D27933" w:rsidRPr="00D27933" w14:paraId="667FA63E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E03F9A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CEACAM7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98E00F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699.836776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7C7061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85302423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940EFA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59167334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B36B0F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82195834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C2F984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42E-0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8F267A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1245116</w:t>
            </w:r>
          </w:p>
        </w:tc>
      </w:tr>
      <w:tr w:rsidR="00D27933" w:rsidRPr="00D27933" w14:paraId="0973FE5B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A198F4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B4GALNT2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19AB98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13.522993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7CCAAB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47444665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1BD0DA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52805219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CC2D40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68598876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94E02F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79E-0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0D57EF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2183435</w:t>
            </w:r>
          </w:p>
        </w:tc>
      </w:tr>
      <w:tr w:rsidR="00D27933" w:rsidRPr="00D27933" w14:paraId="04A73A5A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1F1A6E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RFPL1S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E9BB39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6.4955148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645AE5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85565252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A3E8E5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39519193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CE7325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69557283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C82F6D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66E-0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743873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2183435</w:t>
            </w:r>
          </w:p>
        </w:tc>
      </w:tr>
      <w:tr w:rsidR="00D27933" w:rsidRPr="00D27933" w14:paraId="4B7CB703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E763B5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CRB2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8CFCF6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71.2937632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755596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44899449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052640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53212114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3D37A0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60232507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2FDBF4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18E-0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B9EF07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3077696</w:t>
            </w:r>
          </w:p>
        </w:tc>
      </w:tr>
      <w:tr w:rsidR="00D27933" w:rsidRPr="00D27933" w14:paraId="374DF103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A85D29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MSMB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AEBF4C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99.7971091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919F93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9390734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47A900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42205434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CF4C06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59436906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485F10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34E-0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17D846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3077696</w:t>
            </w:r>
          </w:p>
        </w:tc>
      </w:tr>
      <w:tr w:rsidR="00D27933" w:rsidRPr="00D27933" w14:paraId="6813D9D0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423C86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TRPM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BCBAF6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3.4805878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014945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37764130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08B1DC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52893540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4031FA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49514492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6E2564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6.95E-0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415EC3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4313297</w:t>
            </w:r>
          </w:p>
        </w:tc>
      </w:tr>
      <w:tr w:rsidR="00D27933" w:rsidRPr="00D27933" w14:paraId="4C45FB52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C97E69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TGM6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A76FE0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6.7090415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1FB7EE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56342277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84108A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56921311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1F62EE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50344997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C73641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6.69E-0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1D4657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4313297</w:t>
            </w:r>
          </w:p>
        </w:tc>
      </w:tr>
      <w:tr w:rsidR="00D27933" w:rsidRPr="00D27933" w14:paraId="21EC7F12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3C7584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ZFP42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191697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7.39442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287C86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2.85750924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E1F1C6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63550118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A90DD8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4.49646561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28F5CA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6.91E-0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0E37AD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4313297</w:t>
            </w:r>
          </w:p>
        </w:tc>
      </w:tr>
      <w:tr w:rsidR="00D27933" w:rsidRPr="00D27933" w14:paraId="3888C26F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8D39DC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ADH1C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9586C4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99.0143993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03FA8B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51447312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538D0D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56885630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FB0D02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42022546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D2F22C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9.86E-0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456946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5872495</w:t>
            </w:r>
          </w:p>
        </w:tc>
      </w:tr>
      <w:tr w:rsidR="00D27933" w:rsidRPr="00D27933" w14:paraId="4FDFD260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197F60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FGF2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DC5BB3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89712073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5AB021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2.82776392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C7B3A1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64349665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E705E1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4.39437239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7D795F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11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4A1023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6362224</w:t>
            </w:r>
          </w:p>
        </w:tc>
      </w:tr>
      <w:tr w:rsidR="00D27933" w:rsidRPr="00D27933" w14:paraId="4146490B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8967C2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GPR17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0259E6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7.7233849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E3A1AF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1.72031436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629A89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39309743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7354C1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4.37630521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2B436C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21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6A5CA1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6656821</w:t>
            </w:r>
          </w:p>
        </w:tc>
      </w:tr>
      <w:tr w:rsidR="00D27933" w:rsidRPr="00D27933" w14:paraId="41F6BA44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06CF46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MYH1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EE9D3B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621.6837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B6CC0D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5559204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62EE75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35765095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06F1D9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35038799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1CF5A9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36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AD3FF5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7226801</w:t>
            </w:r>
          </w:p>
        </w:tc>
      </w:tr>
      <w:tr w:rsidR="00D27933" w:rsidRPr="00D27933" w14:paraId="7AEE6B08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154958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IBSP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4F81E5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13.181152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DB0334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1.92936077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BAC6F4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44655960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134F47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4.32049997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794647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56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2DFB34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7993161</w:t>
            </w:r>
          </w:p>
        </w:tc>
      </w:tr>
      <w:tr w:rsidR="00D27933" w:rsidRPr="00D27933" w14:paraId="7E96E2C8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78D1ED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PRB3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BE537E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4.8717932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39FA22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01910942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E1C228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46994162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864B07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29651116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9D38E6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74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40A6A2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8611742</w:t>
            </w:r>
          </w:p>
        </w:tc>
      </w:tr>
      <w:tr w:rsidR="00D27933" w:rsidRPr="00D27933" w14:paraId="0D818076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D870E9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ETNK2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1477B1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278.41746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E4AF3A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26551013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C7251F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29750091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8C04EB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25380247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498D3B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10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5FE07E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10094974</w:t>
            </w:r>
          </w:p>
        </w:tc>
      </w:tr>
      <w:tr w:rsidR="00D27933" w:rsidRPr="00D27933" w14:paraId="13872E03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C29DF0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CYP1A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D5EA15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0.9599634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26008C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2.47965105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93D9E6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58688878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BF27C4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4.22507825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097A09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39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3F89C0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1111435</w:t>
            </w:r>
          </w:p>
        </w:tc>
      </w:tr>
      <w:tr w:rsidR="00D27933" w:rsidRPr="00D27933" w14:paraId="2CF5EE26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3FCDEA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NLRP7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6F6F4B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37.244880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B175CA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02884899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A4A981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48125753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ABA466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21572412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72BF4A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49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C5466B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11234188</w:t>
            </w:r>
          </w:p>
        </w:tc>
      </w:tr>
      <w:tr w:rsidR="00D27933" w:rsidRPr="00D27933" w14:paraId="63C760BF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1BDF5F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FA2H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F917CC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95.989990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B6D21A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78222024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4B00BF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4251282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0C69FA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19219474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EE681C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76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C0CD80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11753259</w:t>
            </w:r>
          </w:p>
        </w:tc>
      </w:tr>
      <w:tr w:rsidR="00D27933" w:rsidRPr="00D27933" w14:paraId="48684668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2D77D0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GP2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FE4D9E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1.8268003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989252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25456162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D630AA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01358814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B9C9F6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19752504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29D14F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70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F3AA8B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11753259</w:t>
            </w:r>
          </w:p>
        </w:tc>
      </w:tr>
      <w:tr w:rsidR="00D27933" w:rsidRPr="00D27933" w14:paraId="218B4F0B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361E54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CHRM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DA5213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3.3474700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2F9229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37299771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AAFBC6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56837553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2DB062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17505252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787A4A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98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9C4E4D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12322191</w:t>
            </w:r>
          </w:p>
        </w:tc>
      </w:tr>
      <w:tr w:rsidR="00D27933" w:rsidRPr="00D27933" w14:paraId="6DBAF7B2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8640B0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LDLRAD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108B21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1.0622658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5A4D10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23644952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EF3EDF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53742129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EFD9A5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16144568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217B60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16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2AE248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12726492</w:t>
            </w:r>
          </w:p>
        </w:tc>
      </w:tr>
      <w:tr w:rsidR="00D27933" w:rsidRPr="00D27933" w14:paraId="444F7B6B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8BD668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DLGAP2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512DAA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1.7595477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F5B067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69569444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2130BB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40911200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FB5768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14481715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F91B77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40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439466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13325961</w:t>
            </w:r>
          </w:p>
        </w:tc>
      </w:tr>
      <w:tr w:rsidR="00D27933" w:rsidRPr="00D27933" w14:paraId="2823BFA6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83E9E1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SLC26A4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5430F7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0.403651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8B492B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49764051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26DF59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36378847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F744E2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11678930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BE7A20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84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040FC8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13715332</w:t>
            </w:r>
          </w:p>
        </w:tc>
      </w:tr>
      <w:tr w:rsidR="00D27933" w:rsidRPr="00D27933" w14:paraId="1D9C486F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E7C148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DPPA2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92C54F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3.8081763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4C52E9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4.25531724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B988DF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03405207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68A873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4.11518659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B72C81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87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D73C6B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13715332</w:t>
            </w:r>
          </w:p>
        </w:tc>
      </w:tr>
      <w:tr w:rsidR="00D27933" w:rsidRPr="00D27933" w14:paraId="5085B0FE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F9382E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KRT38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9116A5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0.6423772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C29CC6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80922429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A93266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6820611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A34B32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11872790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2C9BD6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81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074EBC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13715332</w:t>
            </w:r>
          </w:p>
        </w:tc>
      </w:tr>
      <w:tr w:rsidR="00D27933" w:rsidRPr="00D27933" w14:paraId="2C029618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3E3E49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lastRenderedPageBreak/>
              <w:t>STATH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8C5CA1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595.287955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6E71F5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9681904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BAA028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97123112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430D30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08573238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01CC4C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39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AB4FAB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14926952</w:t>
            </w:r>
          </w:p>
        </w:tc>
      </w:tr>
      <w:tr w:rsidR="00D27933" w:rsidRPr="00D27933" w14:paraId="7CBA6645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A44F43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KEL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25A494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7.8346510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CBA44D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9423112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0F0E03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47549382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3D5DF6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084829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EE8CC0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41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3E7552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14926952</w:t>
            </w:r>
          </w:p>
        </w:tc>
      </w:tr>
      <w:tr w:rsidR="00D27933" w:rsidRPr="00D27933" w14:paraId="4F90A367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5F2729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COL2A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12382C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43.148746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A5D817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1.75654513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03C4BE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43138156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439CEE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4.0719058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8C3BE9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66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873DA7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15026582</w:t>
            </w:r>
          </w:p>
        </w:tc>
      </w:tr>
      <w:tr w:rsidR="00D27933" w:rsidRPr="00D27933" w14:paraId="4FBDACD6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AD98BA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DPP10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6CF21F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2.1827791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357DA3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01522697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C5BAB7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74084311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3CD467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06999393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514845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70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F26D4C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15026582</w:t>
            </w:r>
          </w:p>
        </w:tc>
      </w:tr>
      <w:tr w:rsidR="00D27933" w:rsidRPr="00D27933" w14:paraId="4ACDBAB4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A9C5FB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SLC1A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C10BE6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80.806773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964735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51305342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DA9C43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37653581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4D97C9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.01835189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68DD4C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5.86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A28659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18180264</w:t>
            </w:r>
          </w:p>
        </w:tc>
      </w:tr>
      <w:tr w:rsidR="00D27933" w:rsidRPr="00D27933" w14:paraId="2A3DA81E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180605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KRTAP3-2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4FD828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5.31854994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C84B44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64477672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A05F09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91127689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0EB01E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99963694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2B403B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6.34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EFF110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1927791</w:t>
            </w:r>
          </w:p>
        </w:tc>
      </w:tr>
      <w:tr w:rsidR="00D27933" w:rsidRPr="00D27933" w14:paraId="0DFED925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A675E9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KRT20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AA3A81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0.7217345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3740B7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56434454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5E7B16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64863527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48DEE4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95344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3FBBBB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7.70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B5C463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22940623</w:t>
            </w:r>
          </w:p>
        </w:tc>
      </w:tr>
      <w:tr w:rsidR="00D27933" w:rsidRPr="00D27933" w14:paraId="46E05CA0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4DD0B2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ELF5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F019F2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93.126782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C444A2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99295749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2DE8F7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50487150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F32B07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94745491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6A8456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7.90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07A822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23060927</w:t>
            </w:r>
          </w:p>
        </w:tc>
      </w:tr>
      <w:tr w:rsidR="00D27933" w:rsidRPr="00D27933" w14:paraId="441B0BD2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84E380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PASD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BC8061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6.31468269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39F486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4.09433603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0A93DE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03973303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7B9BB3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3.93787242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B50DC9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8.22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82B66F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23539739</w:t>
            </w:r>
          </w:p>
        </w:tc>
      </w:tr>
      <w:tr w:rsidR="00D27933" w:rsidRPr="00D27933" w14:paraId="5776FBE5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CA1403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SCGB3A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1288DE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67.567233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BD8217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61847605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D89CB6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66832444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A4DB06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91797138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174FB7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8.93E-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FDEF55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25087488</w:t>
            </w:r>
          </w:p>
        </w:tc>
      </w:tr>
      <w:tr w:rsidR="00D27933" w:rsidRPr="00D27933" w14:paraId="320E00BB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AAA729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SLC9A2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7FB8C2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90.442369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83CD14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91557771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036004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49244477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2B4F84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88993407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3A4E7C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10027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85D658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27648926</w:t>
            </w:r>
          </w:p>
        </w:tc>
      </w:tr>
      <w:tr w:rsidR="00D27933" w:rsidRPr="00D27933" w14:paraId="087F7EF6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E3EE16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SLC9A3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D5ABDC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80.979486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D2E86E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38178161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CFB2EE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35569436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B442B7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88474417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144474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10243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36E45F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27732678</w:t>
            </w:r>
          </w:p>
        </w:tc>
      </w:tr>
      <w:tr w:rsidR="00D27933" w:rsidRPr="00D27933" w14:paraId="67CA6310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E364F8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SCN11A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494BAD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9.35169074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8CFAB2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31800567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1E6F9F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34004175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50FAB0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87601121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5211DE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10618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28447F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28233246</w:t>
            </w:r>
          </w:p>
        </w:tc>
      </w:tr>
      <w:tr w:rsidR="00D27933" w:rsidRPr="00D27933" w14:paraId="08B20E6A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A4758D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DCT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E273B5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4.8505282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21D5F2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61667117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BD7A16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67813622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A579E2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85862172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E5BC8D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11402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234A53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29787385</w:t>
            </w:r>
          </w:p>
        </w:tc>
      </w:tr>
      <w:tr w:rsidR="00D27933" w:rsidRPr="00D27933" w14:paraId="672AF921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1DFA22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TUBA3E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B5D252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81184454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F67720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2.54299938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E8F6D1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66025652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F59A5E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3.85153238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D3EB44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11738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99729C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29906652</w:t>
            </w:r>
          </w:p>
        </w:tc>
      </w:tr>
      <w:tr w:rsidR="00D27933" w:rsidRPr="00D27933" w14:paraId="2D2AED1A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6A4638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GSTA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B8ABAD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460.606953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42D7AC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59023543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FCC0D7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67292739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22E758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84920491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B5EFB2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11850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5D5FBD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29906652</w:t>
            </w:r>
          </w:p>
        </w:tc>
      </w:tr>
      <w:tr w:rsidR="00D27933" w:rsidRPr="00D27933" w14:paraId="391C54DA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2D6C64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NRG2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482593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1.3618378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7A5FD6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44194208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5F84C5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37549121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19658B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84014867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FD7130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1229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902524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30514529</w:t>
            </w:r>
          </w:p>
        </w:tc>
      </w:tr>
      <w:tr w:rsidR="00D27933" w:rsidRPr="00D27933" w14:paraId="51CAC0E8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EEFF2D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SCUBE3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644963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44.124988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043DA4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77424899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61AB4C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46384918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99548D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82505575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F17920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13074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64A0C6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31399286</w:t>
            </w:r>
          </w:p>
        </w:tc>
      </w:tr>
      <w:tr w:rsidR="00D27933" w:rsidRPr="00D27933" w14:paraId="580C0838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A5756E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SMR3B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3AEA95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7.7442347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EA3A0B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6.53163741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65936B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70692194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795DB9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82655893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B15C4C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12994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D2A3A5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31399286</w:t>
            </w:r>
          </w:p>
        </w:tc>
      </w:tr>
      <w:tr w:rsidR="00D27933" w:rsidRPr="00D27933" w14:paraId="64B1AA85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0A4419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UGT2B4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875BB6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66011968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7A39EC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2.68763058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B0E5CB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70555979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1084D4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3.80921729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6893A0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13940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9837F2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32434004</w:t>
            </w:r>
          </w:p>
        </w:tc>
      </w:tr>
      <w:tr w:rsidR="00D27933" w:rsidRPr="00D27933" w14:paraId="238C7351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EE7A8B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HTR1D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840BD7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57.6842541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6B051A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1.48825303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53A011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39053517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D496FE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3.81080408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556DDD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13851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08A452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32434004</w:t>
            </w:r>
          </w:p>
        </w:tc>
      </w:tr>
      <w:tr w:rsidR="00D27933" w:rsidRPr="00D27933" w14:paraId="2D0842F9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E30A51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VNN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B3A6C2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56.577180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B54C7B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39093013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E7FDC9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3668338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A3DECB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79171717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4AEDEE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14960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3A932A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33856671</w:t>
            </w:r>
          </w:p>
        </w:tc>
      </w:tr>
      <w:tr w:rsidR="00D27933" w:rsidRPr="00D27933" w14:paraId="586FA090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0FE274B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PRRG3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136441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50.8842504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9DFB42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68695085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60FD93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44499377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90C2B8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79095380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2EDD3A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1500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8DC59D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33856671</w:t>
            </w:r>
          </w:p>
        </w:tc>
      </w:tr>
      <w:tr w:rsidR="00D27933" w:rsidRPr="00D27933" w14:paraId="522CBCE4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D6FA022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CGNL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E5F20C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606.105734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27A3A4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41737872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619AB0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37725354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1C2F61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75709846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F67ECA8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17189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0EEBF4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38201711</w:t>
            </w:r>
          </w:p>
        </w:tc>
      </w:tr>
      <w:tr w:rsidR="00D27933" w:rsidRPr="00D27933" w14:paraId="4CBE58F5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957563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SCGB1A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693383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58.3921442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8E0BE0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60264584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0E795F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69548004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F70389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74222937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F388E6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18239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7BB6FD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39360293</w:t>
            </w:r>
          </w:p>
        </w:tc>
      </w:tr>
      <w:tr w:rsidR="00D27933" w:rsidRPr="00D27933" w14:paraId="0306D0F9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D677E4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FCGR3B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6644A6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03.759325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08623E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29979847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51B7B3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34705432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A53500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74523056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9316B2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18022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7E90F9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39360293</w:t>
            </w:r>
          </w:p>
        </w:tc>
      </w:tr>
      <w:tr w:rsidR="00D27933" w:rsidRPr="00D27933" w14:paraId="6DC77544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78B82C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KLHDC8A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E24C71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32.690640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3F7849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73900277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9A5913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467339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FC0729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72106633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4FA2BD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19838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C705DB3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41618746</w:t>
            </w:r>
          </w:p>
        </w:tc>
      </w:tr>
      <w:tr w:rsidR="00D27933" w:rsidRPr="00D27933" w14:paraId="535F86F8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7EA985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PRH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DE3AF3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2.5256361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2C5370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22570670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2DDF3C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3294042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7DDA4A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72098057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D03986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19845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DFB790C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41618746</w:t>
            </w:r>
          </w:p>
        </w:tc>
      </w:tr>
      <w:tr w:rsidR="00D27933" w:rsidRPr="00D27933" w14:paraId="6971C42D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2C9A81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IL17REL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D43607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3.3032051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CD784D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60902026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31062B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43397442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6A7868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70763841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3E1D67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20920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9ED8E1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43263945</w:t>
            </w:r>
          </w:p>
        </w:tc>
      </w:tr>
      <w:tr w:rsidR="00D27933" w:rsidRPr="00D27933" w14:paraId="34B8841F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C7FE3C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HOXC12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152965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8.8163737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85F9A1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2.85933571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6A8686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77556905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5BA531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68675838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81390F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22712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1AD6996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46328055</w:t>
            </w:r>
          </w:p>
        </w:tc>
      </w:tr>
      <w:tr w:rsidR="00D27933" w:rsidRPr="00D27933" w14:paraId="46CCC16C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5B170EE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SULT2A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34621D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21671905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48E1F75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2.65663081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B59B53A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72504705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B8A5739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-3.66408053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54107F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24822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ADA612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49415088</w:t>
            </w:r>
          </w:p>
        </w:tc>
      </w:tr>
      <w:tr w:rsidR="00D27933" w:rsidRPr="00D27933" w14:paraId="74D4EAAB" w14:textId="77777777" w:rsidTr="00E76C42">
        <w:trPr>
          <w:trHeight w:val="276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82519F0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HBA2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260CD87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89.668701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6B9768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1.36707070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4041121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37334270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B11D66F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3.66170457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65C4A0D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0025054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D919384" w14:textId="77777777" w:rsidR="00D27933" w:rsidRPr="00D27933" w:rsidRDefault="00D27933" w:rsidP="00D27933">
            <w:pPr>
              <w:rPr>
                <w:rFonts w:ascii="Calibri" w:eastAsia="宋体" w:hAnsi="Calibri" w:cs="Times New Roman"/>
                <w:szCs w:val="24"/>
              </w:rPr>
            </w:pPr>
            <w:r w:rsidRPr="00D27933">
              <w:rPr>
                <w:rFonts w:ascii="Calibri" w:eastAsia="宋体" w:hAnsi="Calibri" w:cs="Times New Roman" w:hint="eastAsia"/>
                <w:szCs w:val="24"/>
              </w:rPr>
              <w:t>0.049415088</w:t>
            </w:r>
          </w:p>
        </w:tc>
      </w:tr>
    </w:tbl>
    <w:p w14:paraId="273B9969" w14:textId="77777777" w:rsidR="00D27933" w:rsidRPr="00D27933" w:rsidRDefault="00D27933" w:rsidP="00D27933">
      <w:pPr>
        <w:rPr>
          <w:rFonts w:ascii="Calibri" w:eastAsia="宋体" w:hAnsi="Calibri" w:cs="Times New Roman"/>
          <w:szCs w:val="24"/>
        </w:rPr>
      </w:pPr>
    </w:p>
    <w:p w14:paraId="609A72AC" w14:textId="77777777" w:rsidR="000A7BA5" w:rsidRDefault="000A7BA5"/>
    <w:sectPr w:rsidR="000A7B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82644" w14:textId="77777777" w:rsidR="00156731" w:rsidRDefault="00156731" w:rsidP="00D27933">
      <w:r>
        <w:separator/>
      </w:r>
    </w:p>
  </w:endnote>
  <w:endnote w:type="continuationSeparator" w:id="0">
    <w:p w14:paraId="4A9AE768" w14:textId="77777777" w:rsidR="00156731" w:rsidRDefault="00156731" w:rsidP="00D27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A6CBC" w14:textId="77777777" w:rsidR="00156731" w:rsidRDefault="00156731" w:rsidP="00D27933">
      <w:r>
        <w:separator/>
      </w:r>
    </w:p>
  </w:footnote>
  <w:footnote w:type="continuationSeparator" w:id="0">
    <w:p w14:paraId="47256CBB" w14:textId="77777777" w:rsidR="00156731" w:rsidRDefault="00156731" w:rsidP="00D279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20FE"/>
    <w:rsid w:val="00015453"/>
    <w:rsid w:val="000320CC"/>
    <w:rsid w:val="000600B4"/>
    <w:rsid w:val="00094ABE"/>
    <w:rsid w:val="000972BE"/>
    <w:rsid w:val="000A7BA5"/>
    <w:rsid w:val="000B58B5"/>
    <w:rsid w:val="000B644D"/>
    <w:rsid w:val="000B7FEA"/>
    <w:rsid w:val="000C3BA3"/>
    <w:rsid w:val="000E5639"/>
    <w:rsid w:val="000F0045"/>
    <w:rsid w:val="001475AF"/>
    <w:rsid w:val="00156731"/>
    <w:rsid w:val="001713D3"/>
    <w:rsid w:val="001770DD"/>
    <w:rsid w:val="001E2035"/>
    <w:rsid w:val="0020096F"/>
    <w:rsid w:val="00201023"/>
    <w:rsid w:val="00211A82"/>
    <w:rsid w:val="0022142D"/>
    <w:rsid w:val="00254FFC"/>
    <w:rsid w:val="002842BD"/>
    <w:rsid w:val="0028615B"/>
    <w:rsid w:val="00286818"/>
    <w:rsid w:val="002A0D29"/>
    <w:rsid w:val="002A3C6D"/>
    <w:rsid w:val="002B092A"/>
    <w:rsid w:val="002D20FE"/>
    <w:rsid w:val="002F5000"/>
    <w:rsid w:val="00330E0F"/>
    <w:rsid w:val="003504A5"/>
    <w:rsid w:val="003717C1"/>
    <w:rsid w:val="003C29BB"/>
    <w:rsid w:val="003D7F89"/>
    <w:rsid w:val="003E0051"/>
    <w:rsid w:val="003E6C66"/>
    <w:rsid w:val="003E6D72"/>
    <w:rsid w:val="004133A8"/>
    <w:rsid w:val="004563BC"/>
    <w:rsid w:val="00470E46"/>
    <w:rsid w:val="00497152"/>
    <w:rsid w:val="004A586B"/>
    <w:rsid w:val="004F2030"/>
    <w:rsid w:val="005065BD"/>
    <w:rsid w:val="00516463"/>
    <w:rsid w:val="00546D25"/>
    <w:rsid w:val="005A2FFF"/>
    <w:rsid w:val="00602E2A"/>
    <w:rsid w:val="00605328"/>
    <w:rsid w:val="00617F11"/>
    <w:rsid w:val="006428D5"/>
    <w:rsid w:val="00653F2B"/>
    <w:rsid w:val="00672B8A"/>
    <w:rsid w:val="00691E61"/>
    <w:rsid w:val="0069625A"/>
    <w:rsid w:val="006C6D92"/>
    <w:rsid w:val="006D7EAD"/>
    <w:rsid w:val="006F161F"/>
    <w:rsid w:val="0070554B"/>
    <w:rsid w:val="00727950"/>
    <w:rsid w:val="0073346E"/>
    <w:rsid w:val="007448C6"/>
    <w:rsid w:val="00752E79"/>
    <w:rsid w:val="00757A01"/>
    <w:rsid w:val="00772515"/>
    <w:rsid w:val="007A707B"/>
    <w:rsid w:val="007C26E7"/>
    <w:rsid w:val="007D03F6"/>
    <w:rsid w:val="007E0DDB"/>
    <w:rsid w:val="007F1131"/>
    <w:rsid w:val="007F2C8E"/>
    <w:rsid w:val="007F5C12"/>
    <w:rsid w:val="00815629"/>
    <w:rsid w:val="0082350D"/>
    <w:rsid w:val="00844457"/>
    <w:rsid w:val="00845F58"/>
    <w:rsid w:val="008A09D4"/>
    <w:rsid w:val="008B2A6B"/>
    <w:rsid w:val="008E496C"/>
    <w:rsid w:val="008F1BEA"/>
    <w:rsid w:val="00946F3D"/>
    <w:rsid w:val="00955B7B"/>
    <w:rsid w:val="009604D1"/>
    <w:rsid w:val="00966474"/>
    <w:rsid w:val="009A03E5"/>
    <w:rsid w:val="009E2F30"/>
    <w:rsid w:val="00A073E3"/>
    <w:rsid w:val="00A12147"/>
    <w:rsid w:val="00A3310A"/>
    <w:rsid w:val="00A441EB"/>
    <w:rsid w:val="00A5427C"/>
    <w:rsid w:val="00A76E87"/>
    <w:rsid w:val="00A94EEB"/>
    <w:rsid w:val="00AA0208"/>
    <w:rsid w:val="00AC6B16"/>
    <w:rsid w:val="00AF1530"/>
    <w:rsid w:val="00B02D6C"/>
    <w:rsid w:val="00B27324"/>
    <w:rsid w:val="00B72230"/>
    <w:rsid w:val="00B87C84"/>
    <w:rsid w:val="00B93B3F"/>
    <w:rsid w:val="00BE38C9"/>
    <w:rsid w:val="00BE6451"/>
    <w:rsid w:val="00C373F8"/>
    <w:rsid w:val="00CA00BC"/>
    <w:rsid w:val="00D06A0E"/>
    <w:rsid w:val="00D217AA"/>
    <w:rsid w:val="00D27933"/>
    <w:rsid w:val="00D702FC"/>
    <w:rsid w:val="00D71CA9"/>
    <w:rsid w:val="00D85DE5"/>
    <w:rsid w:val="00DA2F30"/>
    <w:rsid w:val="00DE3897"/>
    <w:rsid w:val="00DE6FF9"/>
    <w:rsid w:val="00DE7E7D"/>
    <w:rsid w:val="00E00587"/>
    <w:rsid w:val="00E04BF3"/>
    <w:rsid w:val="00E26620"/>
    <w:rsid w:val="00E279F6"/>
    <w:rsid w:val="00E32DD2"/>
    <w:rsid w:val="00E919D3"/>
    <w:rsid w:val="00EA5751"/>
    <w:rsid w:val="00EA686E"/>
    <w:rsid w:val="00F01347"/>
    <w:rsid w:val="00F02DA4"/>
    <w:rsid w:val="00F0723D"/>
    <w:rsid w:val="00F37461"/>
    <w:rsid w:val="00F63F2E"/>
    <w:rsid w:val="00F83949"/>
    <w:rsid w:val="00F92973"/>
    <w:rsid w:val="00FB61B8"/>
    <w:rsid w:val="00FC00A6"/>
    <w:rsid w:val="00FC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0559E9"/>
  <w15:chartTrackingRefBased/>
  <w15:docId w15:val="{EB5A2996-8E2D-4BD1-BFF1-27CDCFE20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9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9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9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9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0</Words>
  <Characters>4851</Characters>
  <Application>Microsoft Office Word</Application>
  <DocSecurity>0</DocSecurity>
  <Lines>40</Lines>
  <Paragraphs>11</Paragraphs>
  <ScaleCrop>false</ScaleCrop>
  <Company/>
  <LinksUpToDate>false</LinksUpToDate>
  <CharactersWithSpaces>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2521046@qq.com</dc:creator>
  <cp:keywords/>
  <dc:description/>
  <cp:lastModifiedBy>502521046@qq.com</cp:lastModifiedBy>
  <cp:revision>3</cp:revision>
  <dcterms:created xsi:type="dcterms:W3CDTF">2022-10-04T14:43:00Z</dcterms:created>
  <dcterms:modified xsi:type="dcterms:W3CDTF">2022-10-09T12:21:00Z</dcterms:modified>
</cp:coreProperties>
</file>